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3C7" w:rsidRPr="00A57C57" w:rsidRDefault="006C6D70" w:rsidP="0095557D">
      <w:pPr>
        <w:suppressLineNumbers/>
        <w:spacing w:after="40" w:line="240" w:lineRule="auto"/>
        <w:jc w:val="center"/>
        <w:rPr>
          <w:sz w:val="24"/>
        </w:rPr>
      </w:pPr>
      <w:r w:rsidRPr="00A57C57">
        <w:rPr>
          <w:sz w:val="24"/>
        </w:rPr>
        <w:t>S</w:t>
      </w:r>
      <w:r w:rsidR="0095557D" w:rsidRPr="00A57C57">
        <w:rPr>
          <w:sz w:val="24"/>
        </w:rPr>
        <w:t>4</w:t>
      </w:r>
      <w:r w:rsidR="00EB73C7" w:rsidRPr="00A57C57">
        <w:rPr>
          <w:sz w:val="24"/>
        </w:rPr>
        <w:t xml:space="preserve"> </w:t>
      </w:r>
      <w:r w:rsidR="0095557D" w:rsidRPr="00A57C57">
        <w:rPr>
          <w:sz w:val="24"/>
        </w:rPr>
        <w:t>Table</w:t>
      </w:r>
      <w:r w:rsidR="00EB73C7" w:rsidRPr="00A57C57">
        <w:rPr>
          <w:sz w:val="24"/>
        </w:rPr>
        <w:t>. PK parameters (Mean</w:t>
      </w:r>
      <w:r w:rsidR="00EB73C7" w:rsidRPr="00A57C57">
        <w:rPr>
          <w:rFonts w:eastAsia="SimSun"/>
          <w:bCs/>
          <w:sz w:val="24"/>
        </w:rPr>
        <w:t xml:space="preserve"> </w:t>
      </w:r>
      <w:r w:rsidR="00EB73C7" w:rsidRPr="00A57C57">
        <w:rPr>
          <w:rFonts w:eastAsia="SimSun"/>
          <w:bCs/>
          <w:sz w:val="24"/>
        </w:rPr>
        <w:sym w:font="Symbol" w:char="F0B1"/>
      </w:r>
      <w:r w:rsidR="0095557D" w:rsidRPr="00A57C57">
        <w:rPr>
          <w:rFonts w:eastAsia="SimSun"/>
          <w:bCs/>
          <w:sz w:val="24"/>
        </w:rPr>
        <w:t>1</w:t>
      </w:r>
      <w:r w:rsidR="00EB73C7" w:rsidRPr="00A57C57">
        <w:rPr>
          <w:rFonts w:eastAsia="SimSun"/>
          <w:bCs/>
          <w:sz w:val="24"/>
        </w:rPr>
        <w:t xml:space="preserve"> SD</w:t>
      </w:r>
      <w:r w:rsidR="00EB73C7" w:rsidRPr="00A57C57">
        <w:rPr>
          <w:sz w:val="24"/>
        </w:rPr>
        <w:t xml:space="preserve">) </w:t>
      </w:r>
      <w:r w:rsidR="006949F5">
        <w:rPr>
          <w:sz w:val="24"/>
        </w:rPr>
        <w:t>of</w:t>
      </w:r>
      <w:bookmarkStart w:id="0" w:name="_GoBack"/>
      <w:bookmarkEnd w:id="0"/>
      <w:r w:rsidR="00EB73C7" w:rsidRPr="00A57C57">
        <w:rPr>
          <w:sz w:val="24"/>
        </w:rPr>
        <w:t xml:space="preserve"> clonazepam (N=14)</w:t>
      </w:r>
    </w:p>
    <w:tbl>
      <w:tblPr>
        <w:tblStyle w:val="61"/>
        <w:tblW w:w="9781" w:type="dxa"/>
        <w:jc w:val="center"/>
        <w:tblLook w:val="04A0" w:firstRow="1" w:lastRow="0" w:firstColumn="1" w:lastColumn="0" w:noHBand="0" w:noVBand="1"/>
      </w:tblPr>
      <w:tblGrid>
        <w:gridCol w:w="2859"/>
        <w:gridCol w:w="1925"/>
        <w:gridCol w:w="1929"/>
        <w:gridCol w:w="3068"/>
      </w:tblGrid>
      <w:tr w:rsidR="00A57C57" w:rsidRPr="001B21CC" w:rsidTr="00E62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7C57" w:rsidRPr="001B21CC" w:rsidRDefault="00A57C57" w:rsidP="00EB73C7">
            <w:pPr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PK Parameters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7C57" w:rsidRPr="001B21CC" w:rsidRDefault="00A57C57" w:rsidP="00EB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Referent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7C57" w:rsidRPr="001B21CC" w:rsidRDefault="00290BA4" w:rsidP="00EB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w simulated</w:t>
            </w: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7C57" w:rsidRPr="001B21CC" w:rsidRDefault="00A57C57" w:rsidP="00EB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 xml:space="preserve">Smoothed ( </w:t>
            </w:r>
            <w:r w:rsidRPr="001B21CC">
              <w:rPr>
                <w:color w:val="auto"/>
                <w:sz w:val="20"/>
                <w:szCs w:val="20"/>
              </w:rPr>
              <w:sym w:font="Symbol" w:char="F0B1"/>
            </w:r>
            <w:r w:rsidRPr="001B21CC">
              <w:rPr>
                <w:color w:val="auto"/>
                <w:sz w:val="20"/>
                <w:szCs w:val="20"/>
              </w:rPr>
              <w:t xml:space="preserve"> 10 steps)</w:t>
            </w:r>
            <w:r w:rsidR="00290BA4">
              <w:rPr>
                <w:color w:val="auto"/>
                <w:sz w:val="20"/>
                <w:szCs w:val="20"/>
              </w:rPr>
              <w:t xml:space="preserve"> simulated</w:t>
            </w:r>
          </w:p>
        </w:tc>
      </w:tr>
      <w:tr w:rsidR="00A57C57" w:rsidRPr="001B21CC" w:rsidTr="00E6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7C57" w:rsidRPr="001B21CC" w:rsidRDefault="00A57C57" w:rsidP="00EB73C7">
            <w:pPr>
              <w:rPr>
                <w:color w:val="auto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AUC_po (ng∙h∙mL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529.08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80.79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558.37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168.65</w:t>
            </w:r>
          </w:p>
        </w:tc>
        <w:tc>
          <w:tcPr>
            <w:tcW w:w="30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sz w:val="20"/>
                <w:szCs w:val="20"/>
              </w:rPr>
              <w:t>523.71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74.48</w:t>
            </w:r>
          </w:p>
        </w:tc>
      </w:tr>
      <w:tr w:rsidR="00A57C57" w:rsidRPr="001B21CC" w:rsidTr="00E62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il"/>
              <w:bottom w:val="nil"/>
            </w:tcBorders>
            <w:shd w:val="clear" w:color="auto" w:fill="auto"/>
          </w:tcPr>
          <w:p w:rsidR="00A57C57" w:rsidRPr="001B21CC" w:rsidRDefault="00A57C57" w:rsidP="00EB73C7">
            <w:pPr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C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bscript"/>
              </w:rPr>
              <w:t>max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 (ng∙mL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:rsidR="00A57C57" w:rsidRPr="001B21CC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6.20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4.28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</w:tcPr>
          <w:p w:rsidR="00A57C57" w:rsidRPr="001B21CC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22.68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6.88</w:t>
            </w:r>
          </w:p>
        </w:tc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</w:tcPr>
          <w:p w:rsidR="00A57C57" w:rsidRPr="001B21CC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5.9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3.30</w:t>
            </w:r>
          </w:p>
        </w:tc>
      </w:tr>
      <w:tr w:rsidR="00A57C57" w:rsidRPr="001B21CC" w:rsidTr="00E6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il"/>
            </w:tcBorders>
            <w:shd w:val="clear" w:color="auto" w:fill="auto"/>
          </w:tcPr>
          <w:p w:rsidR="00A57C57" w:rsidRPr="001B21CC" w:rsidRDefault="00A57C57" w:rsidP="00EB73C7">
            <w:pPr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T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bscript"/>
              </w:rPr>
              <w:t>max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 (h) </w:t>
            </w:r>
            <w:r>
              <w:rPr>
                <w:rFonts w:eastAsia="SimSun"/>
                <w:b w:val="0"/>
                <w:color w:val="auto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.50</w:t>
            </w:r>
          </w:p>
        </w:tc>
        <w:tc>
          <w:tcPr>
            <w:tcW w:w="1929" w:type="dxa"/>
            <w:tcBorders>
              <w:top w:val="nil"/>
            </w:tcBorders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3.875</w:t>
            </w:r>
          </w:p>
        </w:tc>
        <w:tc>
          <w:tcPr>
            <w:tcW w:w="3068" w:type="dxa"/>
            <w:tcBorders>
              <w:top w:val="nil"/>
            </w:tcBorders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.50</w:t>
            </w:r>
          </w:p>
        </w:tc>
      </w:tr>
      <w:tr w:rsidR="00A57C57" w:rsidRPr="001B21CC" w:rsidTr="00E62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shd w:val="clear" w:color="auto" w:fill="auto"/>
          </w:tcPr>
          <w:p w:rsidR="00A57C57" w:rsidRPr="001B21CC" w:rsidRDefault="00A57C57" w:rsidP="00EB73C7">
            <w:pPr>
              <w:rPr>
                <w:color w:val="auto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Kel (h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25" w:type="dxa"/>
            <w:shd w:val="clear" w:color="auto" w:fill="auto"/>
          </w:tcPr>
          <w:p w:rsidR="00A57C57" w:rsidRPr="001B21CC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0.021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rFonts w:eastAsia="SimSun"/>
                <w:color w:val="auto"/>
                <w:sz w:val="20"/>
                <w:szCs w:val="20"/>
              </w:rPr>
              <w:t>±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rFonts w:eastAsia="SimSun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929" w:type="dxa"/>
            <w:shd w:val="clear" w:color="auto" w:fill="auto"/>
          </w:tcPr>
          <w:p w:rsidR="00A57C57" w:rsidRPr="001B21CC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0.023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0.011</w:t>
            </w:r>
          </w:p>
        </w:tc>
        <w:tc>
          <w:tcPr>
            <w:tcW w:w="3068" w:type="dxa"/>
            <w:shd w:val="clear" w:color="auto" w:fill="auto"/>
          </w:tcPr>
          <w:p w:rsidR="00A57C57" w:rsidRPr="001B21CC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0.018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0.005</w:t>
            </w:r>
          </w:p>
        </w:tc>
      </w:tr>
      <w:tr w:rsidR="00A57C57" w:rsidRPr="001B21CC" w:rsidTr="00E6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shd w:val="clear" w:color="auto" w:fill="auto"/>
          </w:tcPr>
          <w:p w:rsidR="00A57C57" w:rsidRPr="001B21CC" w:rsidRDefault="00A57C57" w:rsidP="00EB73C7">
            <w:pPr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T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bscript"/>
              </w:rPr>
              <w:t>1/2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 (h)</w:t>
            </w:r>
          </w:p>
        </w:tc>
        <w:tc>
          <w:tcPr>
            <w:tcW w:w="1925" w:type="dxa"/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49.0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rFonts w:eastAsia="SimSun"/>
                <w:color w:val="auto"/>
                <w:sz w:val="20"/>
                <w:szCs w:val="20"/>
              </w:rPr>
              <w:t>±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rFonts w:eastAsia="SimSun"/>
                <w:color w:val="auto"/>
                <w:sz w:val="20"/>
                <w:szCs w:val="20"/>
              </w:rPr>
              <w:t>7.79</w:t>
            </w:r>
          </w:p>
        </w:tc>
        <w:tc>
          <w:tcPr>
            <w:tcW w:w="1929" w:type="dxa"/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57.03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32.53</w:t>
            </w:r>
          </w:p>
        </w:tc>
        <w:tc>
          <w:tcPr>
            <w:tcW w:w="3068" w:type="dxa"/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60.8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18.12</w:t>
            </w:r>
          </w:p>
        </w:tc>
      </w:tr>
      <w:tr w:rsidR="00A57C57" w:rsidRPr="001B21CC" w:rsidTr="00E62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shd w:val="clear" w:color="auto" w:fill="auto"/>
          </w:tcPr>
          <w:p w:rsidR="00A57C57" w:rsidRPr="001B21CC" w:rsidRDefault="00A57C57" w:rsidP="00EB73C7">
            <w:pPr>
              <w:rPr>
                <w:color w:val="auto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CL/F (L∙h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25" w:type="dxa"/>
            <w:shd w:val="clear" w:color="auto" w:fill="auto"/>
          </w:tcPr>
          <w:p w:rsidR="00A57C57" w:rsidRPr="001B21CC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3.88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rFonts w:eastAsia="SimSun"/>
                <w:color w:val="auto"/>
                <w:sz w:val="20"/>
                <w:szCs w:val="20"/>
              </w:rPr>
              <w:t>±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rFonts w:eastAsia="SimSu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1929" w:type="dxa"/>
            <w:shd w:val="clear" w:color="auto" w:fill="auto"/>
          </w:tcPr>
          <w:p w:rsidR="00A57C57" w:rsidRPr="001B21CC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3.91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1.28</w:t>
            </w:r>
          </w:p>
        </w:tc>
        <w:tc>
          <w:tcPr>
            <w:tcW w:w="3068" w:type="dxa"/>
            <w:shd w:val="clear" w:color="auto" w:fill="auto"/>
          </w:tcPr>
          <w:p w:rsidR="00A57C57" w:rsidRPr="001B21CC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3.89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0.55</w:t>
            </w:r>
          </w:p>
        </w:tc>
      </w:tr>
      <w:tr w:rsidR="00A57C57" w:rsidRPr="001B21CC" w:rsidTr="00E6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shd w:val="clear" w:color="auto" w:fill="auto"/>
          </w:tcPr>
          <w:p w:rsidR="00A57C57" w:rsidRPr="001B21CC" w:rsidRDefault="00A57C57" w:rsidP="00EB73C7">
            <w:pPr>
              <w:rPr>
                <w:color w:val="auto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V/F (L)</w:t>
            </w:r>
          </w:p>
        </w:tc>
        <w:tc>
          <w:tcPr>
            <w:tcW w:w="1925" w:type="dxa"/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86.84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rFonts w:eastAsia="SimSun"/>
                <w:color w:val="auto"/>
                <w:sz w:val="20"/>
                <w:szCs w:val="20"/>
              </w:rPr>
              <w:t>±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rFonts w:eastAsia="SimSun"/>
                <w:color w:val="auto"/>
                <w:sz w:val="20"/>
                <w:szCs w:val="20"/>
              </w:rPr>
              <w:t>25.25</w:t>
            </w:r>
          </w:p>
        </w:tc>
        <w:tc>
          <w:tcPr>
            <w:tcW w:w="1929" w:type="dxa"/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221.22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144.74</w:t>
            </w:r>
          </w:p>
        </w:tc>
        <w:tc>
          <w:tcPr>
            <w:tcW w:w="3068" w:type="dxa"/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230.0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46.81</w:t>
            </w:r>
          </w:p>
        </w:tc>
      </w:tr>
      <w:tr w:rsidR="00A57C57" w:rsidRPr="001B21CC" w:rsidTr="00E621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shd w:val="clear" w:color="auto" w:fill="auto"/>
          </w:tcPr>
          <w:p w:rsidR="00A57C57" w:rsidRPr="001B21CC" w:rsidRDefault="00A57C57" w:rsidP="00EB73C7">
            <w:pPr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AUC_iv (ng∙h∙mL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25" w:type="dxa"/>
            <w:shd w:val="clear" w:color="auto" w:fill="auto"/>
          </w:tcPr>
          <w:p w:rsidR="00A57C57" w:rsidRPr="001B21CC" w:rsidDel="00BC5985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929" w:type="dxa"/>
            <w:shd w:val="clear" w:color="auto" w:fill="auto"/>
          </w:tcPr>
          <w:p w:rsidR="00A57C57" w:rsidRPr="001B21CC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646.15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150.82</w:t>
            </w:r>
          </w:p>
        </w:tc>
        <w:tc>
          <w:tcPr>
            <w:tcW w:w="3068" w:type="dxa"/>
            <w:shd w:val="clear" w:color="auto" w:fill="auto"/>
          </w:tcPr>
          <w:p w:rsidR="00A57C57" w:rsidRPr="001B21CC" w:rsidDel="00BC5985" w:rsidRDefault="00A57C57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657.64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93.20</w:t>
            </w:r>
          </w:p>
        </w:tc>
      </w:tr>
      <w:tr w:rsidR="00A57C57" w:rsidRPr="001B21CC" w:rsidTr="00E6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shd w:val="clear" w:color="auto" w:fill="auto"/>
          </w:tcPr>
          <w:p w:rsidR="00A57C57" w:rsidRPr="001B21CC" w:rsidRDefault="00A57C57" w:rsidP="00EB73C7">
            <w:pPr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AUC_hpv (ng∙h∙mL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25" w:type="dxa"/>
            <w:shd w:val="clear" w:color="auto" w:fill="auto"/>
          </w:tcPr>
          <w:p w:rsidR="00A57C57" w:rsidRPr="001B21CC" w:rsidDel="00BC5985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929" w:type="dxa"/>
            <w:shd w:val="clear" w:color="auto" w:fill="auto"/>
          </w:tcPr>
          <w:p w:rsidR="00A57C57" w:rsidRPr="001B21CC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632.69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133.44</w:t>
            </w:r>
          </w:p>
        </w:tc>
        <w:tc>
          <w:tcPr>
            <w:tcW w:w="3068" w:type="dxa"/>
            <w:shd w:val="clear" w:color="auto" w:fill="auto"/>
          </w:tcPr>
          <w:p w:rsidR="00A57C57" w:rsidRPr="001B21CC" w:rsidDel="00BC5985" w:rsidRDefault="00A57C57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574.73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56.62</w:t>
            </w:r>
          </w:p>
        </w:tc>
      </w:tr>
    </w:tbl>
    <w:p w:rsidR="00A57C57" w:rsidRPr="00204289" w:rsidRDefault="00A57C57" w:rsidP="00A57C57">
      <w:pPr>
        <w:suppressLineNumbers/>
        <w:spacing w:before="80" w:after="40"/>
        <w:rPr>
          <w:sz w:val="20"/>
        </w:rPr>
      </w:pPr>
      <w:r w:rsidRPr="00204289">
        <w:rPr>
          <w:sz w:val="20"/>
        </w:rPr>
        <w:t>a: Median, instead of mean ±1 SD, is calculated for T</w:t>
      </w:r>
      <w:r w:rsidRPr="00204289">
        <w:rPr>
          <w:sz w:val="20"/>
          <w:vertAlign w:val="subscript"/>
        </w:rPr>
        <w:t>max</w:t>
      </w:r>
      <w:r w:rsidRPr="00204289">
        <w:rPr>
          <w:sz w:val="20"/>
        </w:rPr>
        <w:t>.</w:t>
      </w:r>
    </w:p>
    <w:sectPr w:rsidR="00A57C57" w:rsidRPr="00204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7777" w:rsidRDefault="00557777" w:rsidP="00F42DC3">
      <w:pPr>
        <w:spacing w:after="0" w:line="240" w:lineRule="auto"/>
      </w:pPr>
      <w:r>
        <w:separator/>
      </w:r>
    </w:p>
  </w:endnote>
  <w:endnote w:type="continuationSeparator" w:id="0">
    <w:p w:rsidR="00557777" w:rsidRDefault="00557777" w:rsidP="00F42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3000509000000000000"/>
    <w:charset w:val="86"/>
    <w:family w:val="script"/>
    <w:pitch w:val="fixed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7777" w:rsidRDefault="00557777" w:rsidP="00F42DC3">
      <w:pPr>
        <w:spacing w:after="0" w:line="240" w:lineRule="auto"/>
      </w:pPr>
      <w:r>
        <w:separator/>
      </w:r>
    </w:p>
  </w:footnote>
  <w:footnote w:type="continuationSeparator" w:id="0">
    <w:p w:rsidR="00557777" w:rsidRDefault="00557777" w:rsidP="00F42D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95029"/>
    <w:multiLevelType w:val="hybridMultilevel"/>
    <w:tmpl w:val="F048A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45F"/>
    <w:rsid w:val="00005FAC"/>
    <w:rsid w:val="0003514E"/>
    <w:rsid w:val="00071DB4"/>
    <w:rsid w:val="00106F72"/>
    <w:rsid w:val="0028145F"/>
    <w:rsid w:val="00290BA4"/>
    <w:rsid w:val="00381612"/>
    <w:rsid w:val="003C2FCF"/>
    <w:rsid w:val="0044608B"/>
    <w:rsid w:val="005508B5"/>
    <w:rsid w:val="00557777"/>
    <w:rsid w:val="005D3EE6"/>
    <w:rsid w:val="005D6EBE"/>
    <w:rsid w:val="005E38C0"/>
    <w:rsid w:val="005E4D2E"/>
    <w:rsid w:val="00607D00"/>
    <w:rsid w:val="00670442"/>
    <w:rsid w:val="006949F5"/>
    <w:rsid w:val="006A447E"/>
    <w:rsid w:val="006C6D70"/>
    <w:rsid w:val="006F3891"/>
    <w:rsid w:val="00814769"/>
    <w:rsid w:val="008613A8"/>
    <w:rsid w:val="008A3FB1"/>
    <w:rsid w:val="008B7F7B"/>
    <w:rsid w:val="009016A8"/>
    <w:rsid w:val="0095557D"/>
    <w:rsid w:val="00981586"/>
    <w:rsid w:val="009A7C89"/>
    <w:rsid w:val="009B3C24"/>
    <w:rsid w:val="009F6548"/>
    <w:rsid w:val="00A05B2D"/>
    <w:rsid w:val="00A50877"/>
    <w:rsid w:val="00A57C57"/>
    <w:rsid w:val="00A8026F"/>
    <w:rsid w:val="00AD6137"/>
    <w:rsid w:val="00AD64B8"/>
    <w:rsid w:val="00B056D3"/>
    <w:rsid w:val="00B370B9"/>
    <w:rsid w:val="00B56652"/>
    <w:rsid w:val="00C44FE7"/>
    <w:rsid w:val="00C45BC6"/>
    <w:rsid w:val="00CE0B99"/>
    <w:rsid w:val="00D32FAF"/>
    <w:rsid w:val="00DD1919"/>
    <w:rsid w:val="00E02C7D"/>
    <w:rsid w:val="00E15B10"/>
    <w:rsid w:val="00E62167"/>
    <w:rsid w:val="00E80C28"/>
    <w:rsid w:val="00E867CB"/>
    <w:rsid w:val="00EA49B4"/>
    <w:rsid w:val="00EB73C7"/>
    <w:rsid w:val="00F25349"/>
    <w:rsid w:val="00F42DC3"/>
    <w:rsid w:val="00F4709E"/>
    <w:rsid w:val="00FC5636"/>
    <w:rsid w:val="00FD0BE8"/>
    <w:rsid w:val="00FE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92CBB"/>
  <w15:chartTrackingRefBased/>
  <w15:docId w15:val="{8C2A65C6-602C-4881-9E84-9D48B145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2DC3"/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B73C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42DC3"/>
  </w:style>
  <w:style w:type="paragraph" w:styleId="a5">
    <w:name w:val="footer"/>
    <w:basedOn w:val="a"/>
    <w:link w:val="a6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42DC3"/>
  </w:style>
  <w:style w:type="table" w:customStyle="1" w:styleId="61">
    <w:name w:val="清单表 6 彩色1"/>
    <w:basedOn w:val="a1"/>
    <w:uiPriority w:val="51"/>
    <w:rsid w:val="00F42DC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annotation reference"/>
    <w:basedOn w:val="a0"/>
    <w:uiPriority w:val="99"/>
    <w:semiHidden/>
    <w:rsid w:val="00C45BC6"/>
    <w:rPr>
      <w:sz w:val="16"/>
      <w:szCs w:val="16"/>
    </w:rPr>
  </w:style>
  <w:style w:type="paragraph" w:styleId="a8">
    <w:name w:val="annotation text"/>
    <w:basedOn w:val="a"/>
    <w:link w:val="a9"/>
    <w:uiPriority w:val="99"/>
    <w:rsid w:val="00C45BC6"/>
    <w:pPr>
      <w:spacing w:before="80" w:after="40" w:line="240" w:lineRule="auto"/>
      <w:jc w:val="both"/>
    </w:pPr>
    <w:rPr>
      <w:rFonts w:eastAsia="PMingLiU" w:cs="Times New Roman"/>
      <w:sz w:val="20"/>
      <w:szCs w:val="20"/>
      <w:lang w:val="en-US" w:eastAsia="zh-TW"/>
    </w:rPr>
  </w:style>
  <w:style w:type="character" w:customStyle="1" w:styleId="a9">
    <w:name w:val="批注文字 字符"/>
    <w:basedOn w:val="a0"/>
    <w:link w:val="a8"/>
    <w:uiPriority w:val="99"/>
    <w:rsid w:val="00C45BC6"/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styleId="aa">
    <w:name w:val="Hyperlink"/>
    <w:basedOn w:val="a0"/>
    <w:uiPriority w:val="99"/>
    <w:unhideWhenUsed/>
    <w:rsid w:val="00C45BC6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C45BC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45BC6"/>
    <w:rPr>
      <w:rFonts w:ascii="Microsoft YaHei UI" w:eastAsia="Microsoft YaHei UI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B73C7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an Deng (PHMCY)</dc:creator>
  <cp:keywords/>
  <dc:description/>
  <cp:lastModifiedBy>Jianyuan Deng (PHMCY)</cp:lastModifiedBy>
  <cp:revision>9</cp:revision>
  <dcterms:created xsi:type="dcterms:W3CDTF">2018-03-29T18:01:00Z</dcterms:created>
  <dcterms:modified xsi:type="dcterms:W3CDTF">2018-03-31T13:55:00Z</dcterms:modified>
</cp:coreProperties>
</file>